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7C21D" w14:textId="197EC761" w:rsidR="009A5BE8" w:rsidRDefault="00214C93" w:rsidP="00214C93"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S11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GB"/>
        </w:rPr>
        <w:t xml:space="preserve"> 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Table. MIC of P2 variants against P2-resistant strain strain (E. coli XL1 Red)</w:t>
      </w:r>
    </w:p>
    <w:p w14:paraId="6EE81F8C" w14:textId="77777777" w:rsidR="00214C93" w:rsidRPr="00BA42D1" w:rsidRDefault="00214C93" w:rsidP="00214C93">
      <w:pPr>
        <w:rPr>
          <w:lang w:val="en-GB"/>
        </w:rPr>
      </w:pPr>
    </w:p>
    <w:tbl>
      <w:tblPr>
        <w:tblW w:w="9121" w:type="dxa"/>
        <w:tblLook w:val="04A0" w:firstRow="1" w:lastRow="0" w:firstColumn="1" w:lastColumn="0" w:noHBand="0" w:noVBand="1"/>
      </w:tblPr>
      <w:tblGrid>
        <w:gridCol w:w="1971"/>
        <w:gridCol w:w="3343"/>
        <w:gridCol w:w="1087"/>
        <w:gridCol w:w="1280"/>
        <w:gridCol w:w="1440"/>
      </w:tblGrid>
      <w:tr w:rsidR="00214C93" w:rsidRPr="00380A72" w14:paraId="41B05504" w14:textId="77777777" w:rsidTr="00214C93">
        <w:trPr>
          <w:trHeight w:val="320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D0DBC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4D2FE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F311E" w14:textId="77777777" w:rsidR="00214C93" w:rsidRPr="00380A72" w:rsidRDefault="00214C93" w:rsidP="00BB09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IC (μg/mL)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EEC1360" w14:textId="77777777" w:rsidR="00214C93" w:rsidRPr="00380A72" w:rsidRDefault="00214C93" w:rsidP="00BB09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214C93" w:rsidRPr="00380A72" w14:paraId="38DA5DA8" w14:textId="77777777" w:rsidTr="00BB0905">
        <w:trPr>
          <w:trHeight w:val="60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BA6022" w14:textId="77777777" w:rsidR="00214C93" w:rsidRPr="00380A72" w:rsidRDefault="00214C93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6BE7D" w14:textId="77777777" w:rsidR="00214C93" w:rsidRPr="00380A72" w:rsidRDefault="00214C93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C6757D" w14:textId="77777777" w:rsidR="00214C93" w:rsidRPr="00380A72" w:rsidRDefault="00214C93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cest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95F91B" w14:textId="77777777" w:rsidR="00214C93" w:rsidRPr="00380A72" w:rsidRDefault="00214C93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2-Resistant cells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2393A" w14:textId="77777777" w:rsidR="00214C93" w:rsidRPr="00380A72" w:rsidRDefault="00214C93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4C93" w:rsidRPr="00380A72" w14:paraId="4C4B9365" w14:textId="77777777" w:rsidTr="00BB0905">
        <w:trPr>
          <w:trHeight w:val="320"/>
        </w:trPr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7CBFA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8F668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1E3A7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73869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00.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BFD92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14C93" w:rsidRPr="00380A72" w14:paraId="3E6CB73D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625CDE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 (8R)_Rigid linker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15596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RPRP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D4A63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6B8B36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C868E3" w14:textId="77777777" w:rsidR="00214C93" w:rsidRPr="00380A72" w:rsidRDefault="00214C93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inker modification</w:t>
            </w:r>
          </w:p>
        </w:tc>
      </w:tr>
      <w:tr w:rsidR="00214C93" w:rsidRPr="00380A72" w14:paraId="45B298F9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E72C7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HS231_P2 _pG linker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63169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pG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23907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277A4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4ADF7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14C93" w:rsidRPr="00380A72" w14:paraId="7E0B9FF8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363CB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HS231_P2_ fP linker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84CB1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f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PRGLGLALVRR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31C83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C98AE1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1C9E7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14C93" w:rsidRPr="00380A72" w14:paraId="0039BA37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4F371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H6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C03C1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GLALVR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V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R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GS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8C474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55899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24EA36" w14:textId="77777777" w:rsidR="00214C93" w:rsidRPr="00380A72" w:rsidRDefault="00214C93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Disulphide bond formation</w:t>
            </w:r>
          </w:p>
        </w:tc>
      </w:tr>
      <w:tr w:rsidR="00214C93" w:rsidRPr="00380A72" w14:paraId="71132D1A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983FB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H12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91BC6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GVC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B3200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EA1740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A9F6E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14C93" w:rsidRPr="00380A72" w14:paraId="4AF05C7F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63F1A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M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F7746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CB4EFE">
              <w:rPr>
                <w:rFonts w:ascii="Courier" w:hAnsi="Courier" w:cs="Calibri"/>
                <w:color w:val="FF0000"/>
                <w:sz w:val="20"/>
                <w:szCs w:val="20"/>
              </w:rPr>
              <w:t>M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FA66E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06FF3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2239AA4" w14:textId="77777777" w:rsidR="00214C93" w:rsidRPr="00380A72" w:rsidRDefault="00214C93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Increased aggregation propensity</w:t>
            </w:r>
          </w:p>
        </w:tc>
      </w:tr>
      <w:tr w:rsidR="00214C93" w:rsidRPr="00380A72" w14:paraId="1FB2001B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4297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Y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C5527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CB4EFE">
              <w:rPr>
                <w:rFonts w:ascii="Courier" w:hAnsi="Courier" w:cs="Calibri"/>
                <w:color w:val="FF0000"/>
                <w:sz w:val="20"/>
                <w:szCs w:val="20"/>
              </w:rPr>
              <w:t>Y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B78C9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589AB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F2602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14C93" w:rsidRPr="00380A72" w14:paraId="00BA5232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ADC6F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L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752E2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CB4EFE">
              <w:rPr>
                <w:rFonts w:ascii="Courier" w:hAnsi="Courier" w:cs="Calibri"/>
                <w:color w:val="FF0000"/>
                <w:sz w:val="20"/>
                <w:szCs w:val="20"/>
              </w:rPr>
              <w:t>L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389A8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4DEE8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81AD5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14C93" w:rsidRPr="00380A72" w14:paraId="29F1B34C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00289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F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085A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CB4EFE">
              <w:rPr>
                <w:rFonts w:ascii="Courier" w:hAnsi="Courier" w:cs="Calibri"/>
                <w:color w:val="FF0000"/>
                <w:sz w:val="20"/>
                <w:szCs w:val="20"/>
              </w:rPr>
              <w:t>F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34E16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754A5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70FB1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14C93" w:rsidRPr="00380A72" w14:paraId="70DE6C2A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834B7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TY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B2A3E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CB4EFE">
              <w:rPr>
                <w:rFonts w:ascii="Courier" w:hAnsi="Courier" w:cs="Calibri"/>
                <w:color w:val="FF0000"/>
                <w:sz w:val="20"/>
                <w:szCs w:val="20"/>
              </w:rPr>
              <w:t>TY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07D97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EE770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1AEDF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14C93" w:rsidRPr="00380A72" w14:paraId="51FEB800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86838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TF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2E19E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CB4EFE">
              <w:rPr>
                <w:rFonts w:ascii="Courier" w:hAnsi="Courier" w:cs="Calibri"/>
                <w:color w:val="FF0000"/>
                <w:sz w:val="20"/>
                <w:szCs w:val="20"/>
              </w:rPr>
              <w:t>TF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649DB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C4022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52F92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14C93" w:rsidRPr="00380A72" w14:paraId="1338A5FE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5A82D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TTY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18777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CB4EFE">
              <w:rPr>
                <w:rFonts w:ascii="Courier" w:hAnsi="Courier" w:cs="Calibri"/>
                <w:color w:val="FF0000"/>
                <w:sz w:val="20"/>
                <w:szCs w:val="20"/>
              </w:rPr>
              <w:t>TTY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68DC9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A42A4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B79B3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14C93" w:rsidRPr="00380A72" w14:paraId="01B03F2B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4AC34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TTL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F4A2B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CB4EFE">
              <w:rPr>
                <w:rFonts w:ascii="Courier" w:hAnsi="Courier" w:cs="Calibri"/>
                <w:color w:val="FF0000"/>
                <w:sz w:val="20"/>
                <w:szCs w:val="20"/>
              </w:rPr>
              <w:t>TTL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D1016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F0C3D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53789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14C93" w:rsidRPr="00380A72" w14:paraId="62A2414E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4082C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TTF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A58A1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CB4EFE">
              <w:rPr>
                <w:rFonts w:ascii="Courier" w:hAnsi="Courier" w:cs="Calibri"/>
                <w:color w:val="FF0000"/>
                <w:sz w:val="20"/>
                <w:szCs w:val="20"/>
              </w:rPr>
              <w:t>TTF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6DE65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EB497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2CDEA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14C93" w:rsidRPr="00380A72" w14:paraId="662E113B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02921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IM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677A8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CB4EFE">
              <w:rPr>
                <w:rFonts w:ascii="Courier" w:hAnsi="Courier" w:cs="Calibri"/>
                <w:color w:val="FF0000"/>
                <w:sz w:val="20"/>
                <w:szCs w:val="20"/>
              </w:rPr>
              <w:t>IM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9495D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04CC0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D4509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14C93" w:rsidRPr="00380A72" w14:paraId="7C30C61A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7EFA9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LI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1D71A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CB4EFE">
              <w:rPr>
                <w:rFonts w:ascii="Courier" w:hAnsi="Courier" w:cs="Calibri"/>
                <w:color w:val="FF0000"/>
                <w:sz w:val="20"/>
                <w:szCs w:val="20"/>
              </w:rPr>
              <w:t>LI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5B678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5F202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21D74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14C93" w:rsidRPr="00380A72" w14:paraId="072D9EA6" w14:textId="77777777" w:rsidTr="00BB090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CC0EA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VFV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1B962" w14:textId="77777777" w:rsidR="00214C93" w:rsidRPr="00380A72" w:rsidRDefault="00214C93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CB4EFE">
              <w:rPr>
                <w:rFonts w:ascii="Courier" w:hAnsi="Courier" w:cs="Calibri"/>
                <w:color w:val="FF0000"/>
                <w:sz w:val="20"/>
                <w:szCs w:val="20"/>
              </w:rPr>
              <w:t>VFV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61BF7E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FC04EA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54B10" w14:textId="77777777" w:rsidR="00214C93" w:rsidRPr="00380A72" w:rsidRDefault="00214C93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6117F392" w14:textId="77777777" w:rsidR="00214C93" w:rsidRPr="00214C93" w:rsidRDefault="00214C93" w:rsidP="00214C93"/>
    <w:sectPr w:rsidR="00214C93" w:rsidRPr="00214C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17C20"/>
    <w:rsid w:val="00017CA4"/>
    <w:rsid w:val="00047786"/>
    <w:rsid w:val="00071885"/>
    <w:rsid w:val="000A2EAB"/>
    <w:rsid w:val="000D2A59"/>
    <w:rsid w:val="000D46E9"/>
    <w:rsid w:val="000D6BC7"/>
    <w:rsid w:val="00105600"/>
    <w:rsid w:val="00144C60"/>
    <w:rsid w:val="00146865"/>
    <w:rsid w:val="00150306"/>
    <w:rsid w:val="00174DF7"/>
    <w:rsid w:val="001A179E"/>
    <w:rsid w:val="001B73F8"/>
    <w:rsid w:val="001C0D68"/>
    <w:rsid w:val="001C12E2"/>
    <w:rsid w:val="001C216A"/>
    <w:rsid w:val="001C2AF1"/>
    <w:rsid w:val="001F3371"/>
    <w:rsid w:val="00214C93"/>
    <w:rsid w:val="0021777B"/>
    <w:rsid w:val="00227057"/>
    <w:rsid w:val="0023572A"/>
    <w:rsid w:val="00250A56"/>
    <w:rsid w:val="00281E22"/>
    <w:rsid w:val="00291F3B"/>
    <w:rsid w:val="00296FA3"/>
    <w:rsid w:val="002A331B"/>
    <w:rsid w:val="002A51DE"/>
    <w:rsid w:val="00320AD3"/>
    <w:rsid w:val="00363F11"/>
    <w:rsid w:val="003E7E8C"/>
    <w:rsid w:val="003F434D"/>
    <w:rsid w:val="00400983"/>
    <w:rsid w:val="00424FD3"/>
    <w:rsid w:val="0043689D"/>
    <w:rsid w:val="00463A01"/>
    <w:rsid w:val="00473F3A"/>
    <w:rsid w:val="00477948"/>
    <w:rsid w:val="00490B41"/>
    <w:rsid w:val="004969E2"/>
    <w:rsid w:val="004C01A7"/>
    <w:rsid w:val="004D2B3F"/>
    <w:rsid w:val="004D43F7"/>
    <w:rsid w:val="004E7E10"/>
    <w:rsid w:val="004F5087"/>
    <w:rsid w:val="0051153A"/>
    <w:rsid w:val="00525FFD"/>
    <w:rsid w:val="00573F33"/>
    <w:rsid w:val="005C7726"/>
    <w:rsid w:val="00602879"/>
    <w:rsid w:val="00617648"/>
    <w:rsid w:val="0063153D"/>
    <w:rsid w:val="00633EBE"/>
    <w:rsid w:val="006447FA"/>
    <w:rsid w:val="00681E35"/>
    <w:rsid w:val="00702B41"/>
    <w:rsid w:val="007160C9"/>
    <w:rsid w:val="00760A3B"/>
    <w:rsid w:val="00772BF6"/>
    <w:rsid w:val="007A3CEE"/>
    <w:rsid w:val="007B66A8"/>
    <w:rsid w:val="007C1E1B"/>
    <w:rsid w:val="007D4B4B"/>
    <w:rsid w:val="008524B7"/>
    <w:rsid w:val="00877632"/>
    <w:rsid w:val="00880BEE"/>
    <w:rsid w:val="00891312"/>
    <w:rsid w:val="008B0482"/>
    <w:rsid w:val="008C364B"/>
    <w:rsid w:val="008D7092"/>
    <w:rsid w:val="0090227B"/>
    <w:rsid w:val="0092056C"/>
    <w:rsid w:val="00983B54"/>
    <w:rsid w:val="00987EEC"/>
    <w:rsid w:val="0099051B"/>
    <w:rsid w:val="009A5BE8"/>
    <w:rsid w:val="009A7100"/>
    <w:rsid w:val="009B69C1"/>
    <w:rsid w:val="009C611E"/>
    <w:rsid w:val="009E132A"/>
    <w:rsid w:val="00A6565A"/>
    <w:rsid w:val="00A87E3A"/>
    <w:rsid w:val="00AA24D5"/>
    <w:rsid w:val="00AA6A00"/>
    <w:rsid w:val="00AB76AD"/>
    <w:rsid w:val="00AD5F5B"/>
    <w:rsid w:val="00B04F72"/>
    <w:rsid w:val="00B12D81"/>
    <w:rsid w:val="00B26019"/>
    <w:rsid w:val="00B437EA"/>
    <w:rsid w:val="00B565AC"/>
    <w:rsid w:val="00B62430"/>
    <w:rsid w:val="00B82D2D"/>
    <w:rsid w:val="00B85F69"/>
    <w:rsid w:val="00BA6192"/>
    <w:rsid w:val="00C0469D"/>
    <w:rsid w:val="00C35F9C"/>
    <w:rsid w:val="00C45758"/>
    <w:rsid w:val="00CD2C16"/>
    <w:rsid w:val="00CE3DAD"/>
    <w:rsid w:val="00D47F27"/>
    <w:rsid w:val="00D57AA0"/>
    <w:rsid w:val="00D75A83"/>
    <w:rsid w:val="00D94705"/>
    <w:rsid w:val="00DA1A10"/>
    <w:rsid w:val="00DD2882"/>
    <w:rsid w:val="00E265AA"/>
    <w:rsid w:val="00E31E0B"/>
    <w:rsid w:val="00E4407B"/>
    <w:rsid w:val="00E52663"/>
    <w:rsid w:val="00E53FFC"/>
    <w:rsid w:val="00EB6CEA"/>
    <w:rsid w:val="00EB75C6"/>
    <w:rsid w:val="00F117D7"/>
    <w:rsid w:val="00F11D0C"/>
    <w:rsid w:val="00F375FF"/>
    <w:rsid w:val="00F41239"/>
    <w:rsid w:val="00F77DB7"/>
    <w:rsid w:val="00FC048B"/>
    <w:rsid w:val="00FC467B"/>
    <w:rsid w:val="00F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0</Characters>
  <Application>Microsoft Office Word</Application>
  <DocSecurity>0</DocSecurity>
  <Lines>13</Lines>
  <Paragraphs>4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6</cp:revision>
  <dcterms:created xsi:type="dcterms:W3CDTF">2023-01-08T21:45:00Z</dcterms:created>
  <dcterms:modified xsi:type="dcterms:W3CDTF">2023-03-17T21:47:00Z</dcterms:modified>
</cp:coreProperties>
</file>